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D19F4E" w14:textId="6ADA99AE" w:rsidR="00745F2C" w:rsidRDefault="00745F2C" w:rsidP="00B64BA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793E9AA" w14:textId="3D9C5186" w:rsidR="00745F2C" w:rsidRDefault="00745F2C" w:rsidP="00745F2C">
      <w:pPr>
        <w:ind w:left="1843" w:right="1701"/>
        <w:rPr>
          <w:rFonts w:ascii="Times New Roman" w:hAnsi="Times New Roman" w:cs="Times New Roman"/>
          <w:sz w:val="24"/>
          <w:szCs w:val="24"/>
          <w:lang w:val="en-GB"/>
        </w:rPr>
      </w:pPr>
    </w:p>
    <w:p w14:paraId="4077E797" w14:textId="77777777" w:rsidR="00745F2C" w:rsidRDefault="00745F2C" w:rsidP="00745F2C">
      <w:pPr>
        <w:ind w:left="1843" w:right="1701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2615" w:type="dxa"/>
        <w:tblInd w:w="1418" w:type="dxa"/>
        <w:tblLayout w:type="fixed"/>
        <w:tblLook w:val="04A0" w:firstRow="1" w:lastRow="0" w:firstColumn="1" w:lastColumn="0" w:noHBand="0" w:noVBand="1"/>
      </w:tblPr>
      <w:tblGrid>
        <w:gridCol w:w="3685"/>
        <w:gridCol w:w="2268"/>
        <w:gridCol w:w="2268"/>
        <w:gridCol w:w="2268"/>
        <w:gridCol w:w="2126"/>
      </w:tblGrid>
      <w:tr w:rsidR="004B34A2" w:rsidRPr="00365B70" w14:paraId="2B690AFB" w14:textId="77777777" w:rsidTr="00241E76">
        <w:trPr>
          <w:trHeight w:val="290"/>
        </w:trPr>
        <w:tc>
          <w:tcPr>
            <w:tcW w:w="36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606B6" w14:textId="53846E7D" w:rsidR="004B34A2" w:rsidRPr="00365B70" w:rsidRDefault="00C152AD" w:rsidP="004B34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 w:type="page"/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E73BBD" w14:textId="109447C3" w:rsidR="00241E76" w:rsidRPr="00365B70" w:rsidRDefault="00241E76" w:rsidP="00241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 xml:space="preserve">≤CIN1 </w:t>
            </w:r>
            <w:r w:rsidR="004B34A2"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=854</w:t>
            </w:r>
          </w:p>
          <w:p w14:paraId="2391C541" w14:textId="77777777" w:rsidR="00241E76" w:rsidRPr="00365B70" w:rsidRDefault="00241E76" w:rsidP="00241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14:paraId="3663AF33" w14:textId="47671D98" w:rsidR="00241E76" w:rsidRPr="00365B70" w:rsidRDefault="00241E76" w:rsidP="00241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 (% 95%IC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358A21" w14:textId="77777777" w:rsidR="00241E76" w:rsidRPr="00365B70" w:rsidRDefault="004B34A2" w:rsidP="00241E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IN2</w:t>
            </w:r>
            <w:r w:rsidR="00241E76"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n</w:t>
            </w:r>
            <w:r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=121</w:t>
            </w:r>
          </w:p>
          <w:p w14:paraId="5898A1C0" w14:textId="15A55188" w:rsidR="00241E76" w:rsidRPr="00365B70" w:rsidRDefault="00241E76" w:rsidP="00241E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 (% 95%IC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7E782A" w14:textId="77777777" w:rsidR="004B34A2" w:rsidRPr="00365B70" w:rsidRDefault="004B34A2" w:rsidP="00241E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IN3</w:t>
            </w:r>
            <w:r w:rsidR="00241E76"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=194</w:t>
            </w:r>
          </w:p>
          <w:p w14:paraId="08C2AE2A" w14:textId="02C2B017" w:rsidR="00241E76" w:rsidRPr="00365B70" w:rsidRDefault="00241E76" w:rsidP="00241E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 (% 95%IC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575DA" w14:textId="77777777" w:rsidR="004B34A2" w:rsidRPr="00365B70" w:rsidRDefault="004B34A2" w:rsidP="00241E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ncer</w:t>
            </w:r>
            <w:r w:rsidR="00241E76"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=83</w:t>
            </w:r>
          </w:p>
          <w:p w14:paraId="2EFFEE63" w14:textId="2A771B51" w:rsidR="00241E76" w:rsidRPr="00365B70" w:rsidRDefault="00241E76" w:rsidP="00241E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 (% 95%IC)</w:t>
            </w:r>
          </w:p>
        </w:tc>
      </w:tr>
      <w:tr w:rsidR="006758B6" w:rsidRPr="00365B70" w14:paraId="5898EE8B" w14:textId="77777777" w:rsidTr="00756F20">
        <w:trPr>
          <w:trHeight w:val="290"/>
        </w:trPr>
        <w:tc>
          <w:tcPr>
            <w:tcW w:w="368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76FC3" w14:textId="201B8DA8" w:rsidR="006758B6" w:rsidRPr="00365B70" w:rsidRDefault="006758B6" w:rsidP="00756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ossibly </w:t>
            </w:r>
            <w:r w:rsidR="00241E76"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HR-HPV </w:t>
            </w:r>
            <w:r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otypes</w:t>
            </w:r>
          </w:p>
        </w:tc>
        <w:tc>
          <w:tcPr>
            <w:tcW w:w="226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76CF3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B6957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4F7E3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68BAB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6758B6" w:rsidRPr="00365B70" w14:paraId="329F9F87" w14:textId="77777777" w:rsidTr="00756F20">
        <w:trPr>
          <w:trHeight w:val="290"/>
        </w:trPr>
        <w:tc>
          <w:tcPr>
            <w:tcW w:w="368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3903" w14:textId="77777777" w:rsidR="006758B6" w:rsidRPr="00365B70" w:rsidRDefault="006758B6" w:rsidP="00756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26</w:t>
            </w:r>
          </w:p>
        </w:tc>
        <w:tc>
          <w:tcPr>
            <w:tcW w:w="226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2539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0.4% 0.1-1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BC60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1.7% 0.2-5.8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58FD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AF86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6758B6" w:rsidRPr="00365B70" w14:paraId="2EE57D8C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D93B" w14:textId="77777777" w:rsidR="006758B6" w:rsidRPr="00365B70" w:rsidRDefault="006758B6" w:rsidP="00756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3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8873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6 (0.7% 0.3-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595B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A6AA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A0D8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6758B6" w:rsidRPr="00365B70" w14:paraId="4E934E9E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4019" w14:textId="77777777" w:rsidR="006758B6" w:rsidRPr="00365B70" w:rsidRDefault="006758B6" w:rsidP="00756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5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C98F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52 (6.1% 4.6-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61EB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6 (5% 1.8-1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4EA9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0 (5.2% 2.5-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7E83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6758B6" w:rsidRPr="00365B70" w14:paraId="41C7E72C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D3E0" w14:textId="77777777" w:rsidR="006758B6" w:rsidRPr="00365B70" w:rsidRDefault="006758B6" w:rsidP="00756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6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EF00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0.2% 0-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966F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1.7% 0.2-5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0C72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4F5F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6758B6" w:rsidRPr="00365B70" w14:paraId="625F9228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5FF9" w14:textId="77777777" w:rsidR="006758B6" w:rsidRPr="00365B70" w:rsidRDefault="006758B6" w:rsidP="00756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7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96E4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8 (3.3% 2.2-4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94F2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4 (3.3% 0.9-8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0C3D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1.5% 0.3-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519B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1.2% 0-6.5)</w:t>
            </w:r>
          </w:p>
        </w:tc>
      </w:tr>
      <w:tr w:rsidR="006758B6" w:rsidRPr="00365B70" w14:paraId="528051E8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E320" w14:textId="77777777" w:rsidR="006758B6" w:rsidRPr="00365B70" w:rsidRDefault="006758B6" w:rsidP="00756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7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E6E3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0 (2.3% 1.4-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8F60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2.5% 0.5-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0190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A0D1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2.4% 0.3-8.4)</w:t>
            </w:r>
          </w:p>
        </w:tc>
      </w:tr>
      <w:tr w:rsidR="006758B6" w:rsidRPr="00365B70" w14:paraId="74D5B36C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2546" w14:textId="77777777" w:rsidR="006758B6" w:rsidRPr="00365B70" w:rsidRDefault="006758B6" w:rsidP="00756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8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A8CE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7 (2% 1.2-3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870E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2.5% 0.5-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01F8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1.5% 0.3-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8EC9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6758B6" w:rsidRPr="00365B70" w14:paraId="4DDCB5D8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1207C" w14:textId="77777777" w:rsidR="006758B6" w:rsidRPr="00365B70" w:rsidRDefault="006758B6" w:rsidP="00756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7FE67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78896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FD428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AF16C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6758B6" w:rsidRPr="00365B70" w14:paraId="768A6197" w14:textId="77777777" w:rsidTr="00756F20">
        <w:trPr>
          <w:trHeight w:val="290"/>
        </w:trPr>
        <w:tc>
          <w:tcPr>
            <w:tcW w:w="368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8F1BE" w14:textId="62A589E9" w:rsidR="006758B6" w:rsidRPr="00365B70" w:rsidRDefault="00241E76" w:rsidP="00756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R-HPV</w:t>
            </w:r>
            <w:r w:rsidR="006758B6" w:rsidRPr="00365B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genotypes</w:t>
            </w:r>
          </w:p>
        </w:tc>
        <w:tc>
          <w:tcPr>
            <w:tcW w:w="226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ECA6F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8D7F2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12DAB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1A8ED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6758B6" w:rsidRPr="00365B70" w14:paraId="0B1BB371" w14:textId="77777777" w:rsidTr="00756F20">
        <w:trPr>
          <w:trHeight w:val="290"/>
        </w:trPr>
        <w:tc>
          <w:tcPr>
            <w:tcW w:w="368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CF00" w14:textId="77777777" w:rsidR="006758B6" w:rsidRPr="00365B70" w:rsidRDefault="006758B6" w:rsidP="00756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6</w:t>
            </w:r>
          </w:p>
        </w:tc>
        <w:tc>
          <w:tcPr>
            <w:tcW w:w="2268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F144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1 (2.5% 1.5-3.7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955F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1.7% 0.2-5.8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24EC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1.5% 0.3-4.5)</w:t>
            </w:r>
          </w:p>
        </w:tc>
        <w:tc>
          <w:tcPr>
            <w:tcW w:w="21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292E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6758B6" w:rsidRPr="00365B70" w14:paraId="3CF6AE72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99F1" w14:textId="77777777" w:rsidR="006758B6" w:rsidRPr="00365B70" w:rsidRDefault="006758B6" w:rsidP="00756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1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8C9E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5 (0.6% 0.2-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499D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1.7% 0.2-5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D910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0A29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6758B6" w:rsidRPr="00365B70" w14:paraId="5002D6F2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264D" w14:textId="77777777" w:rsidR="006758B6" w:rsidRPr="00365B70" w:rsidRDefault="006758B6" w:rsidP="00756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4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3E7A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1 (2.5% 1.5-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9460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5 (4.1% 1.4-9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20B5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A6EF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1.2% 0-6.5)</w:t>
            </w:r>
          </w:p>
        </w:tc>
      </w:tr>
      <w:tr w:rsidR="006758B6" w:rsidRPr="00365B70" w14:paraId="33FFAB58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DDA1" w14:textId="77777777" w:rsidR="006758B6" w:rsidRPr="00365B70" w:rsidRDefault="006758B6" w:rsidP="00756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4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298D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8 (4.4% 3.2-6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EBAD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7 (5.8% 2.4-1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2370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5 (2.6% 0.8-5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667E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6758B6" w:rsidRPr="00365B70" w14:paraId="2301C446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11F4" w14:textId="77777777" w:rsidR="006758B6" w:rsidRPr="00365B70" w:rsidRDefault="006758B6" w:rsidP="00756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4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A650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7 (2% 1.2-3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41D4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2.5% 0.5-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11BF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9AE9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1.2% 0-6.5)</w:t>
            </w:r>
          </w:p>
        </w:tc>
      </w:tr>
      <w:tr w:rsidR="006758B6" w:rsidRPr="00365B70" w14:paraId="47456392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6D00" w14:textId="77777777" w:rsidR="006758B6" w:rsidRPr="00365B70" w:rsidRDefault="006758B6" w:rsidP="00756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4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5BFC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0 (2.3% 1.4-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BB38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4A1B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5 (2.6% 0.8-5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C3D4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6758B6" w:rsidRPr="00365B70" w14:paraId="005D54F3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C3C9" w14:textId="77777777" w:rsidR="006758B6" w:rsidRPr="00365B70" w:rsidRDefault="006758B6" w:rsidP="00756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5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D781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8 (4.4% 3.2-6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2F67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5 (4.1% 1.4-9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5D75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4 (2.1% 0.6-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1F95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6758B6" w:rsidRPr="00365B70" w14:paraId="153E840E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9C23" w14:textId="77777777" w:rsidR="006758B6" w:rsidRPr="00365B70" w:rsidRDefault="006758B6" w:rsidP="00756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5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A47D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3 (1.5% 0.8-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12FA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DC62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7417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1.2% 0-6.5)</w:t>
            </w:r>
          </w:p>
        </w:tc>
      </w:tr>
      <w:tr w:rsidR="006758B6" w:rsidRPr="00365B70" w14:paraId="72CFEFF3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BD91" w14:textId="77777777" w:rsidR="006758B6" w:rsidRPr="00365B70" w:rsidRDefault="006758B6" w:rsidP="00756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5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2B28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824F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F661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AD5F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6758B6" w:rsidRPr="00365B70" w14:paraId="4C443802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2055" w14:textId="77777777" w:rsidR="006758B6" w:rsidRPr="00365B70" w:rsidRDefault="006758B6" w:rsidP="00756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6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3BD0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8 (0.9% 0.4-1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79B9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7BE9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5AFC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6758B6" w:rsidRPr="00365B70" w14:paraId="437058ED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82FC" w14:textId="77777777" w:rsidR="006758B6" w:rsidRPr="00365B70" w:rsidRDefault="006758B6" w:rsidP="00756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7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EAB7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6159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5844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06BC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6758B6" w:rsidRPr="00365B70" w14:paraId="07ECA165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550A" w14:textId="77777777" w:rsidR="006758B6" w:rsidRPr="00365B70" w:rsidRDefault="006758B6" w:rsidP="00756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7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2B6A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1% 0-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3FA0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A6DA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EF34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6758B6" w:rsidRPr="00365B70" w14:paraId="64D1424B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4AC7" w14:textId="77777777" w:rsidR="006758B6" w:rsidRPr="00365B70" w:rsidRDefault="006758B6" w:rsidP="00756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8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78C8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3 (2.7% 1.7-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44E2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5CBC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1.5% 0.3-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4879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6758B6" w:rsidRPr="00365B70" w14:paraId="519DAF1B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1D39" w14:textId="77777777" w:rsidR="006758B6" w:rsidRPr="00365B70" w:rsidRDefault="006758B6" w:rsidP="00756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8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F5B6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8 (2.1% 1.3-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3770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2.5% 0.5-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81F5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454E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6758B6" w:rsidRPr="00365B70" w14:paraId="5C1803CC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7CB2" w14:textId="77777777" w:rsidR="006758B6" w:rsidRPr="00365B70" w:rsidRDefault="006758B6" w:rsidP="00756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8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82FF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9 (2.2% 1.3-3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2B4E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2 (1.7% 0.2-5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31CB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3 (1.5% 0.3-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1D39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6758B6" w:rsidRPr="00365B70" w14:paraId="5FF9FFCB" w14:textId="77777777" w:rsidTr="00756F20">
        <w:trPr>
          <w:trHeight w:val="290"/>
        </w:trPr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9F20" w14:textId="77777777" w:rsidR="006758B6" w:rsidRPr="00365B70" w:rsidRDefault="006758B6" w:rsidP="00756F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HPV8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4553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6 (0.7% 0.3-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4B8F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8% 0-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6E96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1 (0.5% 0-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4ED5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65B70">
              <w:rPr>
                <w:rFonts w:ascii="Times New Roman" w:hAnsi="Times New Roman" w:cs="Times New Roman"/>
                <w:color w:val="000000"/>
              </w:rPr>
              <w:t>0 (0% 0-4.3)</w:t>
            </w:r>
          </w:p>
        </w:tc>
      </w:tr>
      <w:tr w:rsidR="006758B6" w:rsidRPr="00365B70" w14:paraId="4B241184" w14:textId="77777777" w:rsidTr="00756F20">
        <w:trPr>
          <w:trHeight w:val="290"/>
        </w:trPr>
        <w:tc>
          <w:tcPr>
            <w:tcW w:w="36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4665E" w14:textId="77777777" w:rsidR="006758B6" w:rsidRPr="00365B70" w:rsidRDefault="006758B6" w:rsidP="00756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67CF27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83156A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D93BEE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DCEAB0" w14:textId="77777777" w:rsidR="006758B6" w:rsidRPr="00365B70" w:rsidRDefault="006758B6" w:rsidP="00756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</w:tbl>
    <w:p w14:paraId="785CE546" w14:textId="1458DCBA" w:rsidR="00D23332" w:rsidRDefault="006758B6" w:rsidP="000D2B32">
      <w:pPr>
        <w:ind w:left="1701" w:right="152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D6C3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745F2C" w:rsidRPr="00FD6C3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2</w:t>
      </w:r>
      <w:proofErr w:type="gramStart"/>
      <w:r w:rsidR="00365B70" w:rsidRPr="00FD6C3A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FD6C3A">
        <w:rPr>
          <w:rFonts w:ascii="Times New Roman" w:hAnsi="Times New Roman" w:cs="Times New Roman"/>
          <w:sz w:val="12"/>
          <w:szCs w:val="12"/>
          <w:lang w:val="en-GB"/>
        </w:rPr>
        <w:t>.</w:t>
      </w:r>
      <w:proofErr w:type="gramEnd"/>
      <w:r w:rsidRPr="00FD6C3A">
        <w:rPr>
          <w:rFonts w:ascii="Times New Roman" w:hAnsi="Times New Roman" w:cs="Times New Roman"/>
          <w:sz w:val="12"/>
          <w:szCs w:val="12"/>
          <w:lang w:val="en-GB"/>
        </w:rPr>
        <w:t xml:space="preserve">  </w:t>
      </w:r>
      <w:r w:rsidRPr="00FD6C3A">
        <w:rPr>
          <w:rFonts w:ascii="Times New Roman" w:hAnsi="Times New Roman" w:cs="Times New Roman"/>
          <w:b/>
          <w:iCs/>
          <w:sz w:val="24"/>
          <w:szCs w:val="24"/>
          <w:lang w:val="en-GB"/>
        </w:rPr>
        <w:t>Prevalence of</w:t>
      </w:r>
      <w:r w:rsidRPr="00365B70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  <w:r w:rsidR="00D23332" w:rsidRPr="00365B70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possibly carcinogenic and </w:t>
      </w:r>
      <w:r w:rsidR="00247F7F" w:rsidRPr="00365B70">
        <w:rPr>
          <w:rFonts w:ascii="Times New Roman" w:hAnsi="Times New Roman" w:cs="Times New Roman"/>
          <w:b/>
          <w:iCs/>
          <w:sz w:val="24"/>
          <w:szCs w:val="24"/>
          <w:lang w:val="en-GB"/>
        </w:rPr>
        <w:t>low risk (</w:t>
      </w:r>
      <w:r w:rsidR="00717CD8" w:rsidRPr="00365B70">
        <w:rPr>
          <w:rFonts w:ascii="Times New Roman" w:hAnsi="Times New Roman" w:cs="Times New Roman"/>
          <w:b/>
          <w:iCs/>
          <w:sz w:val="24"/>
          <w:szCs w:val="24"/>
          <w:lang w:val="en-GB"/>
        </w:rPr>
        <w:t>LR</w:t>
      </w:r>
      <w:r w:rsidR="00247F7F" w:rsidRPr="00365B70">
        <w:rPr>
          <w:rFonts w:ascii="Times New Roman" w:hAnsi="Times New Roman" w:cs="Times New Roman"/>
          <w:b/>
          <w:iCs/>
          <w:sz w:val="24"/>
          <w:szCs w:val="24"/>
          <w:lang w:val="en-GB"/>
        </w:rPr>
        <w:t>)</w:t>
      </w:r>
      <w:r w:rsidR="00717CD8" w:rsidRPr="00365B70">
        <w:rPr>
          <w:rFonts w:ascii="Times New Roman" w:hAnsi="Times New Roman" w:cs="Times New Roman"/>
          <w:b/>
          <w:iCs/>
          <w:sz w:val="24"/>
          <w:szCs w:val="24"/>
          <w:lang w:val="en-GB"/>
        </w:rPr>
        <w:t>-</w:t>
      </w:r>
      <w:r w:rsidRPr="00365B70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HPV genotype infections </w:t>
      </w:r>
      <w:r w:rsidR="00D23332" w:rsidRPr="00365B70">
        <w:rPr>
          <w:rFonts w:ascii="Times New Roman" w:hAnsi="Times New Roman" w:cs="Times New Roman"/>
          <w:b/>
          <w:iCs/>
          <w:sz w:val="24"/>
          <w:szCs w:val="24"/>
          <w:lang w:val="en-GB"/>
        </w:rPr>
        <w:t>within histological diagnos</w:t>
      </w:r>
      <w:r w:rsidR="00BE6F72" w:rsidRPr="00365B70">
        <w:rPr>
          <w:rFonts w:ascii="Times New Roman" w:hAnsi="Times New Roman" w:cs="Times New Roman"/>
          <w:b/>
          <w:iCs/>
          <w:sz w:val="24"/>
          <w:szCs w:val="24"/>
          <w:lang w:val="en-GB"/>
        </w:rPr>
        <w:t>e</w:t>
      </w:r>
      <w:r w:rsidR="00D23332" w:rsidRPr="00365B70">
        <w:rPr>
          <w:rFonts w:ascii="Times New Roman" w:hAnsi="Times New Roman" w:cs="Times New Roman"/>
          <w:b/>
          <w:iCs/>
          <w:sz w:val="24"/>
          <w:szCs w:val="24"/>
          <w:lang w:val="en-GB"/>
        </w:rPr>
        <w:t>s in HPV screened positive women</w:t>
      </w:r>
      <w:r w:rsidR="00D23332" w:rsidRPr="00365B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D23332" w:rsidRPr="00365B70">
        <w:rPr>
          <w:rFonts w:ascii="Times New Roman" w:hAnsi="Times New Roman" w:cs="Times New Roman"/>
          <w:sz w:val="24"/>
          <w:szCs w:val="24"/>
          <w:lang w:val="en-GB"/>
        </w:rPr>
        <w:t xml:space="preserve"> Number of positive participants, prevalence (</w:t>
      </w:r>
      <w:proofErr w:type="gramStart"/>
      <w:r w:rsidR="00D23332" w:rsidRPr="00365B70">
        <w:rPr>
          <w:rFonts w:ascii="Times New Roman" w:hAnsi="Times New Roman" w:cs="Times New Roman"/>
          <w:sz w:val="24"/>
          <w:szCs w:val="24"/>
          <w:lang w:val="en-GB"/>
        </w:rPr>
        <w:t>%</w:t>
      </w:r>
      <w:proofErr w:type="gramEnd"/>
      <w:r w:rsidR="00D23332" w:rsidRPr="00365B70">
        <w:rPr>
          <w:rFonts w:ascii="Times New Roman" w:hAnsi="Times New Roman" w:cs="Times New Roman"/>
          <w:sz w:val="24"/>
          <w:szCs w:val="24"/>
          <w:lang w:val="en-GB"/>
        </w:rPr>
        <w:t xml:space="preserve">) and 95% confidence intervals shown within each histological group. Results shown for individual HPV genotypes (irrespective of positivity for other genotypes). </w:t>
      </w:r>
      <w:bookmarkStart w:id="0" w:name="_GoBack"/>
      <w:bookmarkEnd w:id="0"/>
    </w:p>
    <w:sectPr w:rsidR="00D23332" w:rsidSect="00670851">
      <w:pgSz w:w="16838" w:h="11906" w:orient="landscape" w:code="9"/>
      <w:pgMar w:top="142" w:right="567" w:bottom="568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035"/>
    <w:rsid w:val="00001B68"/>
    <w:rsid w:val="00011AC1"/>
    <w:rsid w:val="00016DAC"/>
    <w:rsid w:val="00024CD8"/>
    <w:rsid w:val="00047C88"/>
    <w:rsid w:val="000524B6"/>
    <w:rsid w:val="00064050"/>
    <w:rsid w:val="00076E5D"/>
    <w:rsid w:val="00083A15"/>
    <w:rsid w:val="000955FA"/>
    <w:rsid w:val="000B2252"/>
    <w:rsid w:val="000D2B32"/>
    <w:rsid w:val="000E175D"/>
    <w:rsid w:val="000F112E"/>
    <w:rsid w:val="000F2644"/>
    <w:rsid w:val="00110298"/>
    <w:rsid w:val="00124969"/>
    <w:rsid w:val="001302D0"/>
    <w:rsid w:val="00137FE8"/>
    <w:rsid w:val="001701DC"/>
    <w:rsid w:val="00184554"/>
    <w:rsid w:val="00190077"/>
    <w:rsid w:val="001A4F50"/>
    <w:rsid w:val="001A68F5"/>
    <w:rsid w:val="001C0C71"/>
    <w:rsid w:val="001C486D"/>
    <w:rsid w:val="001C7925"/>
    <w:rsid w:val="001D431D"/>
    <w:rsid w:val="001E6501"/>
    <w:rsid w:val="0021478A"/>
    <w:rsid w:val="0023044A"/>
    <w:rsid w:val="00233359"/>
    <w:rsid w:val="002335AD"/>
    <w:rsid w:val="002368A8"/>
    <w:rsid w:val="00241E76"/>
    <w:rsid w:val="00247F7F"/>
    <w:rsid w:val="0025178B"/>
    <w:rsid w:val="00256F46"/>
    <w:rsid w:val="0026631B"/>
    <w:rsid w:val="00290A27"/>
    <w:rsid w:val="00292EDB"/>
    <w:rsid w:val="002E75AE"/>
    <w:rsid w:val="002F328E"/>
    <w:rsid w:val="002F3D96"/>
    <w:rsid w:val="002F4C1A"/>
    <w:rsid w:val="002F6541"/>
    <w:rsid w:val="00314DB4"/>
    <w:rsid w:val="00317440"/>
    <w:rsid w:val="003278FC"/>
    <w:rsid w:val="003322E6"/>
    <w:rsid w:val="0035128D"/>
    <w:rsid w:val="00351B42"/>
    <w:rsid w:val="003529A5"/>
    <w:rsid w:val="00365B70"/>
    <w:rsid w:val="0037319E"/>
    <w:rsid w:val="00377E54"/>
    <w:rsid w:val="00385525"/>
    <w:rsid w:val="00386EE3"/>
    <w:rsid w:val="003C48CE"/>
    <w:rsid w:val="003C6FF8"/>
    <w:rsid w:val="003E3CBA"/>
    <w:rsid w:val="003E4D2D"/>
    <w:rsid w:val="004065C3"/>
    <w:rsid w:val="00437166"/>
    <w:rsid w:val="004374A0"/>
    <w:rsid w:val="00440830"/>
    <w:rsid w:val="0044428A"/>
    <w:rsid w:val="00460316"/>
    <w:rsid w:val="00461670"/>
    <w:rsid w:val="00473A44"/>
    <w:rsid w:val="004A011B"/>
    <w:rsid w:val="004A3BE8"/>
    <w:rsid w:val="004B34A2"/>
    <w:rsid w:val="004C4BF5"/>
    <w:rsid w:val="004D7797"/>
    <w:rsid w:val="004E12A3"/>
    <w:rsid w:val="004F17EA"/>
    <w:rsid w:val="004F4530"/>
    <w:rsid w:val="004F4C62"/>
    <w:rsid w:val="005026B6"/>
    <w:rsid w:val="0051202C"/>
    <w:rsid w:val="0051493A"/>
    <w:rsid w:val="005244AE"/>
    <w:rsid w:val="00546794"/>
    <w:rsid w:val="00551548"/>
    <w:rsid w:val="00555A5B"/>
    <w:rsid w:val="00562077"/>
    <w:rsid w:val="005751E0"/>
    <w:rsid w:val="005A0564"/>
    <w:rsid w:val="005A6602"/>
    <w:rsid w:val="005B07B0"/>
    <w:rsid w:val="005B595A"/>
    <w:rsid w:val="005B6C01"/>
    <w:rsid w:val="005E75F5"/>
    <w:rsid w:val="005F0C2F"/>
    <w:rsid w:val="005F54A2"/>
    <w:rsid w:val="006036B6"/>
    <w:rsid w:val="0061085B"/>
    <w:rsid w:val="00615D96"/>
    <w:rsid w:val="006160F6"/>
    <w:rsid w:val="00622B80"/>
    <w:rsid w:val="00641219"/>
    <w:rsid w:val="006572D4"/>
    <w:rsid w:val="00661916"/>
    <w:rsid w:val="00662F47"/>
    <w:rsid w:val="00663F9F"/>
    <w:rsid w:val="00670851"/>
    <w:rsid w:val="006729FC"/>
    <w:rsid w:val="00675814"/>
    <w:rsid w:val="006758B6"/>
    <w:rsid w:val="00677E6C"/>
    <w:rsid w:val="00680CA8"/>
    <w:rsid w:val="00695963"/>
    <w:rsid w:val="006A3ECA"/>
    <w:rsid w:val="006A71FA"/>
    <w:rsid w:val="006B08C1"/>
    <w:rsid w:val="006B5BCA"/>
    <w:rsid w:val="006B7CF0"/>
    <w:rsid w:val="006C47D0"/>
    <w:rsid w:val="006C73B1"/>
    <w:rsid w:val="006D61C3"/>
    <w:rsid w:val="006D7755"/>
    <w:rsid w:val="006E0B0B"/>
    <w:rsid w:val="006E4A09"/>
    <w:rsid w:val="006E62BE"/>
    <w:rsid w:val="007072C4"/>
    <w:rsid w:val="00717CD8"/>
    <w:rsid w:val="0072220D"/>
    <w:rsid w:val="00745F2C"/>
    <w:rsid w:val="00746793"/>
    <w:rsid w:val="00755878"/>
    <w:rsid w:val="0077225A"/>
    <w:rsid w:val="007A1843"/>
    <w:rsid w:val="007A30E7"/>
    <w:rsid w:val="007B49F1"/>
    <w:rsid w:val="007B4C53"/>
    <w:rsid w:val="007B4E11"/>
    <w:rsid w:val="007B77C5"/>
    <w:rsid w:val="007D217D"/>
    <w:rsid w:val="007E6907"/>
    <w:rsid w:val="007F16B3"/>
    <w:rsid w:val="00805453"/>
    <w:rsid w:val="0081499D"/>
    <w:rsid w:val="008177FA"/>
    <w:rsid w:val="0083745E"/>
    <w:rsid w:val="00847035"/>
    <w:rsid w:val="00854FB5"/>
    <w:rsid w:val="00862A85"/>
    <w:rsid w:val="00863884"/>
    <w:rsid w:val="008737EB"/>
    <w:rsid w:val="008837C1"/>
    <w:rsid w:val="008906DA"/>
    <w:rsid w:val="00895E7A"/>
    <w:rsid w:val="008A77CA"/>
    <w:rsid w:val="008B23DE"/>
    <w:rsid w:val="008B2F20"/>
    <w:rsid w:val="008D72A4"/>
    <w:rsid w:val="008E0A0F"/>
    <w:rsid w:val="008E424B"/>
    <w:rsid w:val="008F16D6"/>
    <w:rsid w:val="008F29FC"/>
    <w:rsid w:val="008F2BEE"/>
    <w:rsid w:val="008F4A17"/>
    <w:rsid w:val="00906F51"/>
    <w:rsid w:val="009137CF"/>
    <w:rsid w:val="00923BD1"/>
    <w:rsid w:val="00930419"/>
    <w:rsid w:val="00930CC0"/>
    <w:rsid w:val="00942A7D"/>
    <w:rsid w:val="009432C8"/>
    <w:rsid w:val="0095541B"/>
    <w:rsid w:val="009577BE"/>
    <w:rsid w:val="009627D5"/>
    <w:rsid w:val="00972C62"/>
    <w:rsid w:val="00986DEA"/>
    <w:rsid w:val="009B1BAC"/>
    <w:rsid w:val="009B701B"/>
    <w:rsid w:val="009C4A53"/>
    <w:rsid w:val="009D1F5C"/>
    <w:rsid w:val="009D7DF5"/>
    <w:rsid w:val="009F3B4B"/>
    <w:rsid w:val="00A00C5F"/>
    <w:rsid w:val="00A066F9"/>
    <w:rsid w:val="00A13C42"/>
    <w:rsid w:val="00A2694E"/>
    <w:rsid w:val="00A42BFE"/>
    <w:rsid w:val="00A4432F"/>
    <w:rsid w:val="00A45055"/>
    <w:rsid w:val="00A54B90"/>
    <w:rsid w:val="00A61FD6"/>
    <w:rsid w:val="00A70ADF"/>
    <w:rsid w:val="00A77F2E"/>
    <w:rsid w:val="00A848CD"/>
    <w:rsid w:val="00A93E07"/>
    <w:rsid w:val="00A94372"/>
    <w:rsid w:val="00AB138E"/>
    <w:rsid w:val="00AB2ACB"/>
    <w:rsid w:val="00AE6EEC"/>
    <w:rsid w:val="00AF02FA"/>
    <w:rsid w:val="00AF07C3"/>
    <w:rsid w:val="00AF4B4A"/>
    <w:rsid w:val="00B0463E"/>
    <w:rsid w:val="00B05C00"/>
    <w:rsid w:val="00B07AE6"/>
    <w:rsid w:val="00B13C69"/>
    <w:rsid w:val="00B1456F"/>
    <w:rsid w:val="00B16185"/>
    <w:rsid w:val="00B209F9"/>
    <w:rsid w:val="00B21E4C"/>
    <w:rsid w:val="00B220E7"/>
    <w:rsid w:val="00B32275"/>
    <w:rsid w:val="00B33118"/>
    <w:rsid w:val="00B57833"/>
    <w:rsid w:val="00B64BA8"/>
    <w:rsid w:val="00B728E1"/>
    <w:rsid w:val="00B80873"/>
    <w:rsid w:val="00B80983"/>
    <w:rsid w:val="00B864A3"/>
    <w:rsid w:val="00B910CB"/>
    <w:rsid w:val="00B9152F"/>
    <w:rsid w:val="00BA43D5"/>
    <w:rsid w:val="00BB7154"/>
    <w:rsid w:val="00BD1A5F"/>
    <w:rsid w:val="00BE6F72"/>
    <w:rsid w:val="00BF3D38"/>
    <w:rsid w:val="00C1228D"/>
    <w:rsid w:val="00C152AD"/>
    <w:rsid w:val="00C50DDC"/>
    <w:rsid w:val="00C62164"/>
    <w:rsid w:val="00C65A57"/>
    <w:rsid w:val="00C675DB"/>
    <w:rsid w:val="00C71EC3"/>
    <w:rsid w:val="00C813ED"/>
    <w:rsid w:val="00C818DF"/>
    <w:rsid w:val="00C84D88"/>
    <w:rsid w:val="00C900AD"/>
    <w:rsid w:val="00C95812"/>
    <w:rsid w:val="00CA38B0"/>
    <w:rsid w:val="00CA4867"/>
    <w:rsid w:val="00CB02B4"/>
    <w:rsid w:val="00CB45FA"/>
    <w:rsid w:val="00CC1537"/>
    <w:rsid w:val="00CC6827"/>
    <w:rsid w:val="00CC6A1F"/>
    <w:rsid w:val="00CD10F6"/>
    <w:rsid w:val="00CD6F85"/>
    <w:rsid w:val="00CE2E6D"/>
    <w:rsid w:val="00CF0D47"/>
    <w:rsid w:val="00CF33CA"/>
    <w:rsid w:val="00D0384C"/>
    <w:rsid w:val="00D04871"/>
    <w:rsid w:val="00D23332"/>
    <w:rsid w:val="00D3731C"/>
    <w:rsid w:val="00D46618"/>
    <w:rsid w:val="00D46B0E"/>
    <w:rsid w:val="00D6326D"/>
    <w:rsid w:val="00D83051"/>
    <w:rsid w:val="00D977FA"/>
    <w:rsid w:val="00D9782F"/>
    <w:rsid w:val="00DA05E6"/>
    <w:rsid w:val="00DD538D"/>
    <w:rsid w:val="00DE03B2"/>
    <w:rsid w:val="00DE5B1A"/>
    <w:rsid w:val="00DF103F"/>
    <w:rsid w:val="00DF1C3B"/>
    <w:rsid w:val="00E018F5"/>
    <w:rsid w:val="00E04F5E"/>
    <w:rsid w:val="00E20612"/>
    <w:rsid w:val="00E34FC4"/>
    <w:rsid w:val="00E36E7A"/>
    <w:rsid w:val="00E435AF"/>
    <w:rsid w:val="00E61C10"/>
    <w:rsid w:val="00E65C77"/>
    <w:rsid w:val="00EA2CE9"/>
    <w:rsid w:val="00EB0C88"/>
    <w:rsid w:val="00EB4E73"/>
    <w:rsid w:val="00ED3436"/>
    <w:rsid w:val="00EE3557"/>
    <w:rsid w:val="00EF2238"/>
    <w:rsid w:val="00EF49B1"/>
    <w:rsid w:val="00EF4E1B"/>
    <w:rsid w:val="00F10412"/>
    <w:rsid w:val="00F1496F"/>
    <w:rsid w:val="00F35ED4"/>
    <w:rsid w:val="00F657D5"/>
    <w:rsid w:val="00F72008"/>
    <w:rsid w:val="00F72C90"/>
    <w:rsid w:val="00F82E0A"/>
    <w:rsid w:val="00FA005A"/>
    <w:rsid w:val="00FA2E89"/>
    <w:rsid w:val="00FA4D41"/>
    <w:rsid w:val="00FA7992"/>
    <w:rsid w:val="00FD6C3A"/>
    <w:rsid w:val="00FE4ED7"/>
    <w:rsid w:val="00FF0776"/>
    <w:rsid w:val="00FF2B1A"/>
    <w:rsid w:val="00FF3540"/>
    <w:rsid w:val="00FF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76DF3"/>
  <w15:chartTrackingRefBased/>
  <w15:docId w15:val="{A9136775-2916-4F65-BF76-19BAC9454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F3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stilo1">
    <w:name w:val="Estilo1"/>
    <w:basedOn w:val="Normal"/>
    <w:link w:val="Estilo1Car"/>
    <w:qFormat/>
    <w:rsid w:val="005244AE"/>
    <w:pPr>
      <w:jc w:val="center"/>
    </w:pPr>
    <w:rPr>
      <w:rFonts w:hAnsi="Calibri"/>
      <w:color w:val="000000" w:themeColor="text1"/>
      <w:kern w:val="24"/>
      <w:sz w:val="20"/>
      <w:szCs w:val="20"/>
    </w:rPr>
  </w:style>
  <w:style w:type="character" w:customStyle="1" w:styleId="Estilo1Car">
    <w:name w:val="Estilo1 Car"/>
    <w:basedOn w:val="Fuentedeprrafopredeter"/>
    <w:link w:val="Estilo1"/>
    <w:rsid w:val="005244AE"/>
    <w:rPr>
      <w:rFonts w:hAnsi="Calibri"/>
      <w:color w:val="000000" w:themeColor="text1"/>
      <w:kern w:val="24"/>
      <w:sz w:val="20"/>
      <w:szCs w:val="20"/>
    </w:rPr>
  </w:style>
  <w:style w:type="paragraph" w:styleId="Revisin">
    <w:name w:val="Revision"/>
    <w:hidden/>
    <w:uiPriority w:val="99"/>
    <w:semiHidden/>
    <w:rsid w:val="00DE5B1A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12496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2496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2496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2496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24969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184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5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A17FDD-A423-4A86-905D-B220EA437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Valls Marsal</dc:creator>
  <cp:keywords/>
  <dc:description/>
  <cp:lastModifiedBy>Maria Celeste Colucci</cp:lastModifiedBy>
  <cp:revision>3</cp:revision>
  <cp:lastPrinted>2022-03-03T14:23:00Z</cp:lastPrinted>
  <dcterms:created xsi:type="dcterms:W3CDTF">2022-07-19T13:53:00Z</dcterms:created>
  <dcterms:modified xsi:type="dcterms:W3CDTF">2022-07-19T13:53:00Z</dcterms:modified>
</cp:coreProperties>
</file>